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3" w14:textId="77777777" w:rsidR="00836F26" w:rsidRDefault="00000000">
      <w:pPr>
        <w:spacing w:after="0"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Supplementary figure 1. Cell viability, proliferation and drug-efflux transporters activity in MCF10A (A-E) and MCF7 (F) cells. A: Rhodamine B (substrate for PgP/MRPs), positive control: cells incubated with verapamil (MCF10A cells). B: Hoechst 33342 (substrate for BCRPs), positive control: cells incubated with elacridar. C: Cell attachment/crystal violet (CV) assay. D: MTT metabolism (MTT) assay. E: number of generations. F: Rhodamine B (substrate for PgP/MRPs), positive control: cells incubated with verapamil (MCF7 cells). Gray circles: 24h-experiment. Black squares: 15d-experiment. Horizontal line: mean, vertical line: SD (or 95% CI). Kruskal-Wallis + Dunn's (D) post hoc test to compare the cells exposed to the OP with the respective control (dashed horizontal line). **p&lt;0.01, ***p&lt;0.001. N=5 independent experiments (circles and polygons).</w:t>
      </w:r>
    </w:p>
    <w:p w14:paraId="00000004" w14:textId="77777777" w:rsidR="00836F26" w:rsidRDefault="00000000">
      <w:pPr>
        <w:spacing w:after="0"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 </w:t>
      </w:r>
    </w:p>
    <w:p w14:paraId="00000005" w14:textId="77777777" w:rsidR="00836F26" w:rsidRDefault="00000000">
      <w:pPr>
        <w:spacing w:after="0"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Supplementary figure 2. Expression of genes related to tumor progression in MCF7 tumor cells. </w:t>
      </w:r>
      <w:r w:rsidRPr="008954FF">
        <w:rPr>
          <w:rFonts w:ascii="Arial" w:eastAsia="Arial" w:hAnsi="Arial" w:cs="Arial"/>
          <w:sz w:val="20"/>
          <w:szCs w:val="20"/>
          <w:lang w:val="pt-BR"/>
        </w:rPr>
        <w:t xml:space="preserve">A: HSPA8. B: RPS6. C: SYNCRIP. D: AKT1. E: AR. F: ESR1. </w:t>
      </w:r>
      <w:r>
        <w:rPr>
          <w:rFonts w:ascii="Arial" w:eastAsia="Arial" w:hAnsi="Arial" w:cs="Arial"/>
          <w:sz w:val="20"/>
          <w:szCs w:val="20"/>
        </w:rPr>
        <w:t>G: 𝛃- TUBULIN. H: MMP2. I: MMP9. RT-qPCR for the 15d-experiment. Horizontal line: mean, vertical line: SD (or 95% CI). One-way ANOVA. Control: dashed horizontal line. N=5 independent experiments (circles and polygons).</w:t>
      </w:r>
    </w:p>
    <w:p w14:paraId="00000006" w14:textId="77777777" w:rsidR="00836F26" w:rsidRDefault="00000000">
      <w:pPr>
        <w:spacing w:after="0"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 </w:t>
      </w:r>
    </w:p>
    <w:p w14:paraId="00000007" w14:textId="77777777" w:rsidR="00836F26" w:rsidRDefault="00000000">
      <w:pPr>
        <w:spacing w:after="0"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Supplementary figure 3. Cell migration by scratch assay. A-B: MCF7 tumor cells after the 24h-experiment. C-D: MCF7 tumor cells after the 15d-experiment. E-F: MCF10A non-tumor cells after 24h-experiment. G-H: MCF10A non-tumor cells after 15d-experiment. Horizontal line: mean, vertical line: SD (or 95% CI). One-way ANOVA. Control: dashed horizontal line. N=5 independent experiments (circles and polygons).</w:t>
      </w:r>
    </w:p>
    <w:p w14:paraId="00000008" w14:textId="77777777" w:rsidR="00836F26" w:rsidRDefault="00836F26">
      <w:pPr>
        <w:jc w:val="both"/>
        <w:rPr>
          <w:rFonts w:ascii="Arial" w:eastAsia="Arial" w:hAnsi="Arial" w:cs="Arial"/>
          <w:sz w:val="20"/>
          <w:szCs w:val="20"/>
        </w:rPr>
      </w:pPr>
    </w:p>
    <w:sectPr w:rsidR="00836F26">
      <w:headerReference w:type="default" r:id="rId7"/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5A055F" w14:textId="77777777" w:rsidR="00CF03CF" w:rsidRDefault="00CF03CF">
      <w:pPr>
        <w:spacing w:after="0" w:line="240" w:lineRule="auto"/>
      </w:pPr>
      <w:r>
        <w:separator/>
      </w:r>
    </w:p>
  </w:endnote>
  <w:endnote w:type="continuationSeparator" w:id="0">
    <w:p w14:paraId="1E105657" w14:textId="77777777" w:rsidR="00CF03CF" w:rsidRDefault="00CF03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E5FFB2" w14:textId="77777777" w:rsidR="00CF03CF" w:rsidRDefault="00CF03CF">
      <w:pPr>
        <w:spacing w:after="0" w:line="240" w:lineRule="auto"/>
      </w:pPr>
      <w:r>
        <w:separator/>
      </w:r>
    </w:p>
  </w:footnote>
  <w:footnote w:type="continuationSeparator" w:id="0">
    <w:p w14:paraId="7BAE68C2" w14:textId="77777777" w:rsidR="00CF03CF" w:rsidRDefault="00CF03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09" w14:textId="77777777" w:rsidR="00836F26" w:rsidRDefault="00836F2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F26"/>
    <w:rsid w:val="003B47F4"/>
    <w:rsid w:val="00836F26"/>
    <w:rsid w:val="008954FF"/>
    <w:rsid w:val="00CF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47B916A-0966-4F84-A2CF-2DA34BD27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9EYO9lOgk8Zih/y9FiRIqeJ1OQ==">CgMxLjA4AHIhMUNtaFVDVG5JMWNWbl9tNFpfd3picEdnQ0VQY1g3aVh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 Confortin</dc:creator>
  <cp:lastModifiedBy>Camila Confortin</cp:lastModifiedBy>
  <cp:revision>2</cp:revision>
  <dcterms:created xsi:type="dcterms:W3CDTF">2024-09-03T19:29:00Z</dcterms:created>
  <dcterms:modified xsi:type="dcterms:W3CDTF">2025-06-18T12:48:00Z</dcterms:modified>
</cp:coreProperties>
</file>